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600D66">
        <w:rPr>
          <w:rFonts w:ascii="Times New Roman" w:hAnsi="Times New Roman" w:cs="Times New Roman"/>
          <w:b/>
          <w:sz w:val="28"/>
          <w:szCs w:val="28"/>
        </w:rPr>
        <w:t>7</w:t>
      </w:r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600D66" w:rsidRPr="005F4AE2" w:rsidRDefault="00B818F5" w:rsidP="00600D66"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>
            <wp:extent cx="5731510" cy="56559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5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D66" w:rsidRPr="005F4AE2" w:rsidRDefault="00600D66" w:rsidP="00600D66">
      <w:pPr>
        <w:pStyle w:val="Caption"/>
        <w:jc w:val="both"/>
        <w:rPr>
          <w:rFonts w:ascii="Times New Roman" w:hAnsi="Times New Roman" w:cs="Times New Roman"/>
        </w:rPr>
      </w:pPr>
    </w:p>
    <w:p w:rsidR="00CC5CC4" w:rsidRPr="00B818F5" w:rsidRDefault="00B818F5" w:rsidP="00E84CD7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7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APD dispersion in 3D geometry under simulated pharmacological modulation conditions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(A) WT ΔAPD is shown for reference. ΔAPD in WT-D172N (B) and WT-E299V (C) tissue is shown under the following conditions: (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) control, (ii) 50% 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r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block, (iii) 50% 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1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block, (iv) 50% 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1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+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r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block, (v) 50% 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ur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block, (vi) 50% 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r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+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Kur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block, (vii) 100% increase in 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CaL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, and (viii) 250% increase in </w:t>
      </w:r>
      <w:proofErr w:type="spellStart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>I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</w:rPr>
        <w:t>CaL</w:t>
      </w:r>
      <w:proofErr w:type="spellEnd"/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. </w:t>
      </w:r>
      <w:r w:rsidRPr="001B0983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 xml:space="preserve">The colour bar shows APD relative to the shortest APD measured in each condition, designated APD+. The scale of the colour bar is fixed at the value of ΔAPD in the WT condition (120 </w:t>
      </w:r>
      <w:proofErr w:type="spellStart"/>
      <w:r w:rsidRPr="001B0983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>ms</w:t>
      </w:r>
      <w:proofErr w:type="spellEnd"/>
      <w:r w:rsidRPr="001B0983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 xml:space="preserve">). </w:t>
      </w:r>
      <w:r w:rsidRPr="001B0983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Regions where APs failed to exceed −20 mV are shown in black. </w:t>
      </w:r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 xml:space="preserve">Single cell AP traces at 1 Hz pacing are shown in WT-D172N (Di, </w:t>
      </w:r>
      <w:proofErr w:type="spellStart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>Dii</w:t>
      </w:r>
      <w:proofErr w:type="spellEnd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>) and WT-E299V (</w:t>
      </w:r>
      <w:proofErr w:type="spellStart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>Diii</w:t>
      </w:r>
      <w:proofErr w:type="spellEnd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 xml:space="preserve">, </w:t>
      </w:r>
      <w:proofErr w:type="spellStart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>Div</w:t>
      </w:r>
      <w:proofErr w:type="spellEnd"/>
      <w:r w:rsidRPr="001B0983">
        <w:rPr>
          <w:rFonts w:ascii="Times New Roman" w:hAnsi="Times New Roman" w:cs="Times New Roman"/>
          <w:b w:val="0"/>
          <w:color w:val="FF0000"/>
          <w:sz w:val="22"/>
          <w:szCs w:val="22"/>
        </w:rPr>
        <w:t>) conditions.</w:t>
      </w:r>
      <w:bookmarkStart w:id="0" w:name="_GoBack"/>
      <w:bookmarkEnd w:id="0"/>
    </w:p>
    <w:sectPr w:rsidR="00CC5CC4" w:rsidRPr="00B818F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173" w:rsidRDefault="006E6173" w:rsidP="00CC5CC4">
      <w:r>
        <w:separator/>
      </w:r>
    </w:p>
  </w:endnote>
  <w:endnote w:type="continuationSeparator" w:id="0">
    <w:p w:rsidR="006E6173" w:rsidRDefault="006E6173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8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173" w:rsidRDefault="006E6173" w:rsidP="00CC5CC4">
      <w:r>
        <w:separator/>
      </w:r>
    </w:p>
  </w:footnote>
  <w:footnote w:type="continuationSeparator" w:id="0">
    <w:p w:rsidR="006E6173" w:rsidRDefault="006E6173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3C4F27"/>
    <w:rsid w:val="00600D66"/>
    <w:rsid w:val="006E6173"/>
    <w:rsid w:val="006F0519"/>
    <w:rsid w:val="00B818F5"/>
    <w:rsid w:val="00CB1916"/>
    <w:rsid w:val="00CC5CC4"/>
    <w:rsid w:val="00E84CD7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3</cp:revision>
  <dcterms:created xsi:type="dcterms:W3CDTF">2017-03-20T20:39:00Z</dcterms:created>
  <dcterms:modified xsi:type="dcterms:W3CDTF">2017-05-0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